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:</w:t>
      </w:r>
      <w:r>
        <w:rPr>
          <w:rFonts w:cs="Times New Roman" w:ascii="Times New Roman" w:hAnsi="Times New Roman"/>
          <w:sz w:val="24"/>
          <w:szCs w:val="24"/>
        </w:rPr>
        <w:t xml:space="preserve"> Mutations in MAGE protei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sz w:val="24"/>
          <w:szCs w:val="24"/>
        </w:rPr>
        <w:t>, FoldX score (FoldX, [kcal/mol]), solvent accessible surface area (SASA, [Å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]), conservation score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557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X*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ation score</w:t>
            </w:r>
          </w:p>
        </w:tc>
      </w:tr>
      <w:tr>
        <w:trPr>
          <w:trHeight w:val="467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EA1 (94-304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17K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1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36K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5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58A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5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71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3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278T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96P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8.43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467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EA4 (102-312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38K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62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49S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2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53D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21K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24K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0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42K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0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5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67S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2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69C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4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>
          <w:trHeight w:val="521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EB10 (103-313)</w:t>
            </w:r>
          </w:p>
        </w:tc>
      </w:tr>
      <w:tr>
        <w:trPr>
          <w:trHeight w:val="611" w:hRule="atLeast"/>
        </w:trPr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48K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>
          <w:trHeight w:val="467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GEC1 (900-1109) 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986E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1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991K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7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8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001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3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>
          <w:trHeight w:val="467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EC2 (133-339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3K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4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15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1Y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34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8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78V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49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3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95L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6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35N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6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</w:tbl>
    <w:p>
      <w:pPr>
        <w:pStyle w:val="Normal"/>
        <w:spacing w:before="240" w:after="20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sz w:val="24"/>
          <w:szCs w:val="24"/>
        </w:rPr>
        <w:t>Include mutations from the Discovery and Validation Screens in this study, as well as mutations found in the Genome Wide mutation surveys.</w:t>
      </w:r>
    </w:p>
    <w:p>
      <w:pPr>
        <w:pStyle w:val="Normal"/>
        <w:spacing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conservation score as calculated with the program SCORECONS. </w:t>
      </w:r>
    </w:p>
    <w:p>
      <w:pPr>
        <w:pStyle w:val="Normal"/>
        <w:spacing w:before="24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Residues with a high FoldX score (&gt; 2 kcal/mol) that may therefore be important for protein structure, are marked in bol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44:00Z</dcterms:created>
  <dc:creator>CaballeO</dc:creator>
  <dc:description/>
  <cp:keywords/>
  <dc:language>en-US</dc:language>
  <cp:lastModifiedBy>ocaball1</cp:lastModifiedBy>
  <dcterms:modified xsi:type="dcterms:W3CDTF">2010-08-25T13:46:00Z</dcterms:modified>
  <cp:revision>4</cp:revision>
  <dc:subject/>
  <dc:title/>
</cp:coreProperties>
</file>